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D28" w:rsidRPr="00180CF6" w:rsidRDefault="00180CF6" w:rsidP="00687D2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29807098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bookmarkEnd w:id="0"/>
      <w:r w:rsidR="003760C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687D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0CF6">
        <w:rPr>
          <w:rFonts w:ascii="Times New Roman" w:hAnsi="Times New Roman" w:cs="Times New Roman"/>
          <w:bCs/>
          <w:sz w:val="24"/>
          <w:szCs w:val="24"/>
        </w:rPr>
        <w:t xml:space="preserve">GO enrichment analysis </w:t>
      </w:r>
      <w:r w:rsidR="008C1FCA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8C1FCA" w:rsidRPr="008C1FCA">
        <w:rPr>
          <w:rFonts w:ascii="Times New Roman" w:hAnsi="Times New Roman" w:cs="Times New Roman"/>
          <w:bCs/>
          <w:sz w:val="24"/>
          <w:szCs w:val="24"/>
        </w:rPr>
        <w:t>low and high</w:t>
      </w:r>
      <w:r w:rsidR="008C1FCA">
        <w:rPr>
          <w:rFonts w:ascii="Times New Roman" w:hAnsi="Times New Roman" w:cs="Times New Roman"/>
          <w:bCs/>
          <w:sz w:val="24"/>
          <w:szCs w:val="24"/>
        </w:rPr>
        <w:t xml:space="preserve"> MSC score group</w:t>
      </w:r>
    </w:p>
    <w:tbl>
      <w:tblPr>
        <w:tblStyle w:val="TableGrid"/>
        <w:tblW w:w="9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417"/>
        <w:gridCol w:w="567"/>
        <w:gridCol w:w="709"/>
        <w:gridCol w:w="709"/>
        <w:gridCol w:w="4064"/>
      </w:tblGrid>
      <w:tr w:rsidR="00BD507D" w:rsidRPr="00BD507D" w:rsidTr="008C1FCA">
        <w:trPr>
          <w:trHeight w:val="288"/>
        </w:trPr>
        <w:tc>
          <w:tcPr>
            <w:tcW w:w="851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NTOLOGY</w:t>
            </w:r>
          </w:p>
        </w:tc>
        <w:tc>
          <w:tcPr>
            <w:tcW w:w="709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417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67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ue</w:t>
            </w:r>
          </w:p>
        </w:tc>
        <w:tc>
          <w:tcPr>
            <w:tcW w:w="709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.adjust</w:t>
            </w:r>
          </w:p>
        </w:tc>
        <w:tc>
          <w:tcPr>
            <w:tcW w:w="709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value</w:t>
            </w:r>
          </w:p>
        </w:tc>
        <w:tc>
          <w:tcPr>
            <w:tcW w:w="4064" w:type="dxa"/>
            <w:hideMark/>
          </w:tcPr>
          <w:p w:rsidR="00BD507D" w:rsidRPr="00BD507D" w:rsidRDefault="00BD507D" w:rsidP="00BD507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0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ID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19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24E-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0E-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81E-2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4/81792/9509/9507/11173/56999/165/84168/151887/1215/1307/1277/1278/1281/1289/1290/1295/90993/83716/1511/11117/2199/2620/3036/3912/4015/4017/4035/4312/4323/4327/4313/4314/4811/22795/25903/5156/90102/6409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0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structure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81E-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0E-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81E-2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4/81792/9509/9507/11173/56999/165/84168/151887/1215/1307/1277/1278/1281/1289/1290/1295/90993/83716/1511/11117/2199/2620/3036/3912/4015/4017/4035/4312/4323/4327/4313/4314/4811/22795/25903/5156/90102/6409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22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ernal encapsulating structure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8E-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0E-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81E-2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4/81792/9509/9507/11173/56999/165/84168/151887/1215/1307/1277/1278/1281/1289/1290/1295/90993/83716/1511/11117/2199/2620/3036/3912/4015/4017/4035/4312/4323/4327/4313/4314/4811/22795/25903/5156/90102/6409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50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ssific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90E-1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1E-10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1E-10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4829/1009/7123/1277/1278/1290/1291/90993/8642/2737/9464/3082/4015/4256/4323/4313/4330/4653/4656/5744/202151/6474/10736/64093/6591/30812/6678/7043/146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58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-substrate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53E-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06E-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14E-0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81792/56999/84168/151887/1307/1277/136227/1281/1295/11117/2199/2335/3678/8516/3912/4035/10894/4323/4653/4811/22795/90102/5054/7057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98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dermal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04E-10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66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9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1290/1291/1295/2335/3624/3678/3912/4323/431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4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nnectiv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28E-10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66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9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81792/11173/633/1277/1289/64641/2737/9464/3207/4015/4017/4256/579/5159/5744/6474/10736/6591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48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1E-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46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51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72/187/1277/147906/8642/1909/2335/9464/3082/4017/5159/90102/202151/10736/6591/30812/704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36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str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5E-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46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51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55997/1289/1290/1291/1295/2335/3207/3624/3678/8516/3912/4323/4313/8013/90102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9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 metabol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91E-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61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78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1277/1278/1289/90993/11117/4312/4323/4327/4313/4314/5159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7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derm form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05E-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88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1290/1291/1295/2335/3624/3678/3912/4323/431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33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hondrocyt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05E-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88E-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2737/3207/4017/579/5744/6474/10736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19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 fibril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0E-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19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51E-0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165/1277/1278/1281/1289/1290/11117/4015/401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70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mation of primary germ layer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8E-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8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13E-0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1290/1291/1295/2335/3207/3624/3678/8516/3912/4323/4313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01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system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60E-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11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60E-0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89/775/8913/1264/1674/1909/10052/2852/9464/23704/23630/10324/4626/4632/4653/4656/8013/221476/5592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on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30E-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59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99E-0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633/1277/56603/8642/2200/2737/8111/3207/4015/4323/4653/202151/6424/647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16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-matrix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36E-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59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99E-0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81792/56999/1307/1281/11117/2335/8516/4035/10894/4323/4653/4811/22795/9010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03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artilag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29E-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8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2737/3207/4017/579/5744/6474/10736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0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keletal system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5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79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1277/56603/2737/3207/4188/4256/4323/4313/579/5156/6424/6474/10736/691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49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der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9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1290/1291/1295/2335/3624/3678/3912/4323/431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17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ody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5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83716/64388/10586/4313/5156/90102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skeletal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3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2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73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745/2737/3207/4188/4323/579/5156/6474/10736/691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261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dis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58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3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6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7/1215/1511/4035/4312/4323/4327/4313/43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21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tilag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5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5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9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633/1277/2737/9464/3207/4017/4256/579/5744/6474/10736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12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igestive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33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5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9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033/79827/51339/8642/2737/3239/579/5156/6474/10736/2580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81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-substrate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96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8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5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1307/1277/136227/1295/11117/2199/2335/4035/4323/4653/4811/9010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432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junct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11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8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5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187/140689/1009/23562/1307/8642/2335/10052/145581/4035/94030/54674/4323/4653/90102/6585/6591/27286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7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rphogenesis of a branching structur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94E-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4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46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1909/57471/2252/2737/3082/3207/3239/3845/4323/6474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4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steoblast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9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78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91/90993/2737/9464/3082/4015/4653/5744/202151/6474/64093/6591/30812/146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82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dney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3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81E-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68667/56603/8642/2200/2737/3207/8516/55083/4811/5156/5159/5176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88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 junct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4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3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0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1307/145581/4035/94030/54674/4323/4653/90102/6585/6591/27286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al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71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5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2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68667/56603/8642/2200/2737/3207/8516/55083/4811/5156/5159/5176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5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ogenital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7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3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68667/56603/8642/2200/2737/3207/3239/8516/55083/4811/5156/5159/5176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6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igestive tract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9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8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4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9827/51339/8642/2737/3239/579/5156/6474/10736/2580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0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49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2318/10324/4015/4656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247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dont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62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1277/1278/1745/2737/9464/3624/3912/5156/505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693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70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89/775/8913/1264/1674/1909/10052/2852/23704/23630/10324/4626/4632/559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20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ondrocyt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81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2737/3207/4017/579/5744/6474/10736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7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riated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85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56999/8913/56603/10052/10324/4015/4223/9242/4656/5156/5159/221476/5997/5999/647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269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85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8038/187/56603/2318/2852/10324/3845/4015/4323/4656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206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ound he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98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81/1289/9162/2162/2153/2335/2737/3678/4015/5156/5159/375033/90102/5592/5054/6678/7043/7057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502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17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7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168/1278/11117/3036/3912/4015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71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asement membrane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34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3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15/2620/3912/4811/22795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53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72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8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0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56999/8913/56603/10052/10324/4015/4223/9242/4656/5156/5159/221476/5997/5999/647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5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y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84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289/1290/1295/1745/2200/2737/3624/11081/10586/5156/5159/5309/5176/64093/30812/55714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4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on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21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6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6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1277/56603/2737/3207/4323/6424/647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5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iratory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33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6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6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83716/2252/2737/3845/4015/4323/9242/5156/5159/6678/2580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88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47906/1909/2335/9464/3082/4017/90102/202151/10736/6591/30812/704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0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skeletal system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88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3207/4188/4323/5156/6474/10736/691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1500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isual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92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289/1290/1295/1745/2200/2737/3624/11081/10586/5156/5159/5309/5176/64093/30812/55714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13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57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9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9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72/187/8642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76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angi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02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1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0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56999/187/168667/1215/90993/11117/3082/140862/3678/5228/5740/5054/5176/6678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32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28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1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0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83716/2252/2737/3845/4015/4323/5156/5159/6678/2580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88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nsory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83E-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3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2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289/1290/1295/1745/2200/2737/3624/11081/10586/5156/5159/5309/5176/64093/30812/55714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34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vasculatur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3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56999/187/168667/1215/90993/11117/3082/140862/3678/5228/5740/5054/5176/6678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32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iratory tub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1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83716/2252/2737/3845/4015/4323/5156/5159/6678/2580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13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rphogenesis of a branching epithelium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3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3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0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1909/2252/2737/3082/3207/3239/3845/432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1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riated 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4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8038/56603/10324/3845/4323/4656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204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prouting angi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85/187/168667/90993/3678/4017/4223/5228/9353/27286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17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ransmembrane receptor protein serine/threonine kinase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168667/55997/8483/1278/1281/1745/11117/2200/11167/64388/3624/4015/4035/6424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09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transmembrane receptor protein serine/threonine kinase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97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168667/8483/1745/11117/2200/11167/64388/3624/4015/4035/6424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95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-matrix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3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4323/4653/9010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33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hondrocyt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39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579/5744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57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 catabol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7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25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4312/4323/4327/4313/43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5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nephros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87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3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00/2737/3207/55083/5156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28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ular response to growth factor stimulu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03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7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68667/90993/1745/11117/2200/64388/935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28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ular response to growth factor stimulu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3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5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54829/168667/90993/1745/11117/2200/11167/64388/3678/4015/6424/9353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33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7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26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281/6387/11117/3036/4035/4223/89795/90102/127435/5592/5054/5176/9353/7057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phro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7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26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8642/2737/3207/55083/4811/5156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17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art valv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8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1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27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87/8642/11117/6474/9353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igestive tract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0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9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3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1339/2737/3239/5156/6474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2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c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27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5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8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83716/4313/5156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cranial skeleton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6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7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7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4323/5156/10736/691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5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eteric bud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7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8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8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8642/2737/3207/5508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1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onephric epitheliu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1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5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8642/2737/3207/5508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16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onephric tubul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1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5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8642/2737/3207/5508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81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-substrate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1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5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4035/4323/4653/9010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69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riated muscle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4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89/775/8913/10052/23704/23630/10324/4626/463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50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adapt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99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7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9464/4653/4656/8013/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20001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 motil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18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281/6387/11117/3036/4035/4223/89795/90102/127435/5592/5054/5176/9353/7057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organ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37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2200/2737/9464/3207/4188/4323/579/5156/6474/10736/6913/704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01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mera-type ey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4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295/1745/2200/2737/3624/11081/10586/5156/5159/5309/5176/30812/55714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04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-substrate junct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4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1307/2335/4035/4323/465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5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digestive tract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43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5156/6474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23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response to amino acid stimulu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77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4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90/1291/4313/515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81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cell-substrate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8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4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1307/136227/1295/11117/2199/2335/4653/481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82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onephros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9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5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8642/2737/3207/5508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025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in-mediated cell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44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48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5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8913/10052/23704/23630/4626/463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68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orphogenesis of a branching structur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4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48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5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52/3082/3239/6474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27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ular component move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0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281/6387/11117/3036/4035/4223/89795/90102/127435/5592/5054/5176/9353/7057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55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onse to transforming growth factor beta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32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8483/7123/1277/1278/1281/1745/11117/2200/4015/25878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2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ad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3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83716/4313/5156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03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artilag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3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579/5744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88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 junct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35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4323/90102/6585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96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 biosynthet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36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89/90993/11117/5159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15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triated 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6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5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9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6603/4323/4656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16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fate commit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00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4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16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603/1745/64641/2737/3207/440823/4656/5454/10736/30812/25803/691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15011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-substrate junction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91E-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6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1307/2335/4035/4323/465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72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0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6387/2335/2737/2852/8111/3207/4035/4653/4656/5176/6474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2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phron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89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focal adhes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432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97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migration involved in heart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9464/5159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15011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-substrate junction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432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1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transmembrane receptor protein serine/threonine kinase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15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48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168667/8483/1745/11117/2200/64388/4035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keletal muscle fiber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1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1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50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10324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814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ptide cross-link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63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8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3/1281/2162/2335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06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phosphatidylinositol 3-kinase sign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7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2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35/2852/3082/4653/5156/5159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22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response to acid chemical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97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13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90/1291/4313/515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9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nervous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5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335/2737/2852/4035/94030/54674/5176/6474/9353/30812/27286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874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-cell adhesion via plasma-membrane adhesion molecule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5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25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35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835/1009/23562/8642/1830/147409/83872/145581/94030/54510/5100/56112/557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001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locomo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6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43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4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281/6387/11117/3036/4035/4223/89795/90102/127435/5592/5054/5176/9353/7057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90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yotube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5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55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10324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04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art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8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8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8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8913/1674/10052/27129/23704/23630/4632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67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ithelial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9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9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9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87/168667/1295/6387/2252/3082/3912/4017/4323/8013/5228/5176/6591/6678/7057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01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2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02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oof of mouth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2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9464/3624/4223/9242/5156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4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5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3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252/9464/6474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96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nervous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61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42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1745/2335/2737/2852/3082/4035/94030/54674/5309/5176/6474/6585/9353/30812/27286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0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cal adhes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10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1307/4035/4323/465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21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nephric nephro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4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1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83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083/5156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67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eteric bud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1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83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13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issue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5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14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8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72/56999/168667/2252/11167/4017/4223/5176/9353/6678/27286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56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response to transforming growth factor beta stimulu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6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30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9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8483/7123/1277/1278/1281/1745/11117/2200/4015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01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art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6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0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8913/1674/10052/27129/23704/23630/4632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17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onephric tubul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7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6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0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90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yotub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6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09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8038/56603/10324/4323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76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angi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9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1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187/168667/1215/3082/3678/5228/5740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401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vasculatur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9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1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187/168667/1215/3082/3678/5228/5740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08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ystemic arterial blood pressure by renin-angiotensi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8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6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215/1511/5667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652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angi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9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6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5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90993/11117/140862/5054/5176/6678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28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one mineral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4829/7123/1278/4015/4256/574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17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body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4388/10586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9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y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1290/1295/2200/2737/5309/30812/55714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5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ranching morphogenesis of an epithelial tub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1909/2737/3207/3845/432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200018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blood vessel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90993/11117/140862/5054/5176/6678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0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533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orphogenesis of an epithelium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2252/3082/323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59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nsory organ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1290/1295/56603/2200/2737/579/5309/10736/30812/55714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352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blood circ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2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775/8913/1674/10052/3274/27129/23704/23630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34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vasculatur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3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17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65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90993/11117/140862/5054/5176/6678/7057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89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focal adhes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5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3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8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4035/4323/465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10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-substrate junct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5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3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8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4035/4323/465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99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dney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65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03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51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phospholipase activ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8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8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21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909/4035/5156/5159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2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c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9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89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2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83716/4313/5156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51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keletal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9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89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2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56603/10324/4223/9242/4656/647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14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9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89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2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6603/2852/4323/4656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05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ocyt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9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2852/9464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269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ulation cycl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1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9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624/5156/5176/935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488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ranial skeletal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1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9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4323/5156/10736/691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37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lood coag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/187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5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6307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971832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49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response to UV-A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3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8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68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12/4313/43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260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ulation cycle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3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8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68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624/5156/935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5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keletal muscle adapt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1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4653/465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27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nephric nephron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1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083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0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in filament-based move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1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20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8913/10052/23704/23630/4626/463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83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yotub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8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1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22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6603/4323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50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uscle adapt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0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59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5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9464/4656/8013/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7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phron tubul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6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15011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-substrate junction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6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4035/4323/4653/9010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03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omyosin structure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2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6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1264/10324/4653/5156/5159/90102/7043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4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keletal muscle fiber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3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7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05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 growth involved in cardiac muscle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3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7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6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V node cell to bundle of His cell communic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3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7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1005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84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rtery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7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3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17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87/2737/9464/4015/4035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305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extracellular matrix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8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5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2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5/84168/11117/4035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200123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extrinsic apoptotic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8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5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2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52/3624/8406/7057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3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39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56999/8913/10052/9242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8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phron epithelium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0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7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77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onse to BMP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7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7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168667/1745/2200/11167/64388/642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177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response to BMP stimulu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7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7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1173/168667/1745/2200/11167/64388/642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53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keletal muscle orga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16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79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89/56603/10324/4223/9242/4656/647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15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omophilic cell adhesion via plasma membrane adhesion molecule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7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58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13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09/8642/1830/147409/83872/54510/5100/56112/557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33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al tubul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0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03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48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21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iomineral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3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4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83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4829/7123/1277/1278/4015/4256/574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75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plasminogen activ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3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48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84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23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7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dney epitheliu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5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67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9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8642/2737/3207/5508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17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Wnt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6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78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0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033/51339/147906/2737/3090/4035/4188/6424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801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heart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7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8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15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1674/10052/27129/23704/23630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0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07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30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8913/10052/23704/23630/463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1101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iomineral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7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1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33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4829/7123/1277/1278/4015/4256/5744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73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ppendag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3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4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61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6603/2737/9464/3207/3239/4223/6474/6409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17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imb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3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4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61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6603/2737/9464/3207/3239/4223/6474/6409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5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ithelial tub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4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61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2/187/8642/1909/2737/9464/3207/55083/3845/4323/10736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51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orga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1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16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1293/56603/2115/10324/4015/4223/9242/4656/647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79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telet-derived growth factor receptor-beta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7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6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15/4035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01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onse to UV-A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7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6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12/4313/43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6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digestive tract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88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73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5156/6474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42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ipheral nervous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8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5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2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15/9464/4653/5453/545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0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cell action potential involved in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1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9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54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10052/23704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25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uscle system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2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0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6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775/1264/2852/9464/4656/8013/221476/5592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14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5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2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4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6603/2852/4323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33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nephros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6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2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4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083/5159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995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ximal/distal pattern form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6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2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4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603/1745/2737/320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06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phosphatidylinositol 3-kinase sign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29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4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35/2852/3082/4653/5156/5159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06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hosphatidylinositol 3-kinase sign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9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58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07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35/2852/3082/4653/5156/5159/37503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17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art valv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1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8642/11117/9353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90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ebrai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49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1/6387/1745/2737/10642/3624/3845/3912/4035/5453/5454/5592/6585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327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in-myosin filament slid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4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49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4626/463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59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lood coag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49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1/9162/2162/2153/2335/5156/375033/559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33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odermal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9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4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07/3624/8516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5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ranching involved in ureteric bud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4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202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elencephalon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4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737/3912/54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00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telet-derived growth factor receptor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4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15/4035/8013/5156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88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crine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4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215/1511/3624/3845/5667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15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striated 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2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7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79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56603/4323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84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nad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1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96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5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207/3624/4323/5156/5159/22836/9353/30812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431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ound healing, spreading of cell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3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3678/90102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1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-cell signaling involved in cardiac condu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3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10052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50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iboly involved in wound he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3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3678/90102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20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i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45/2737/3845/3912/4035/4323/4653/5309/5453/5454/56978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59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mosta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1/9162/2162/2153/2335/5156/375033/559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81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ag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1/9162/2162/2153/2335/5156/375033/559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32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limb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6603/2737/9464/3207/323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11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appendag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6603/2737/9464/3207/323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20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onse to amino acid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90/1291/4313/515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99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ystemic arterial blood pressure by circulatory renin-angiotensi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15/1511/5667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2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extracellular matrix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168/11117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90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orta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87/4015/4035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46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peptidase activ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9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93/1447/3082/4035/51050/221476/140902/5054/5176/7057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16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cell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15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09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39390/1277/6387/2737/4035/4323/4653/90102/5592/5054/6591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58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ki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41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3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9/1277/1278/1281/1289/1290/56603/2252/3624/545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200123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extrinsic apoptotic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56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52/3082/3624/5054/6591/8406/7057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050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ibo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9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8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6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3678/90102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188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ebrain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1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0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81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737/3912/54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38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ttern specification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54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19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56033/55997/56603/8642/1745/2737/9464/3207/3239/4188/4223/579/5100/1073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13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velopment of primary sexual characteristic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63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207/3624/4323/5156/5159/22836/9353/30812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367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prouting angi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3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35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83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68667/90993/3678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83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myotub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8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7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14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603/4323/465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00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yofibril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8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7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14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5156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91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mooth muscle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1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1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4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8013/5159/5592/50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97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actin filament-based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6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6387/163782/4035/54551/4653/5156/5159/90102/5999/22836/9353/7043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01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in filament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75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9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6387/57471/2620/163782/54551/4653/90102/5999/22836/9353/7043/23671/16590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470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vascular associated smooth muscle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2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1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24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4/2852/4313/8013/5592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99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ystemic arterial blood pressure by hormon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2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32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215/1511/5667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620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triated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2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32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015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93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thelial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5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2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33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87/168667/6387/4017/4323/5228/6678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83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ithelial to mesenchymal transi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9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58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5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47906/3082/4017/90102/6591/704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9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pathway-restricted SMAD protein phosphory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9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58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5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11117/3624/4035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19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lipase activ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67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6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909/4035/5156/5159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8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phron tubul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67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6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9087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ascular associated smooth muscle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67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66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4/2852/4313/8013/5592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95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actin cytoskeleton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14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2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163782/4035/54551/4653/5156/5159/90102/5999/22836/9353/7043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72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14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2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624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4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skeletal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14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2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709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raniofacial sutur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14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02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4323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23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yofibril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3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4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2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10324/5156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70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fate specific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3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4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2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3207/440823/5454/10736/691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5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x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11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2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86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207/3239/3624/4323/5156/5159/22836/9353/30812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00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11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2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86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5156/5159/221476/5997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500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riated muscle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18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8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37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10324/5156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9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heart rate by cardiac condu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4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81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23704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86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4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81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015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32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al tubul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59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96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8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thway-restricted SMAD protein phosphory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3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8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11117/3624/4035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31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ound healing,  spreading of epidermal cell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8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3678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7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al vesicl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8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1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rial cardiac muscle cell action potential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8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0052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2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rial cardiac muscle cell to AV node cell sign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8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0052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6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rial cardiac muscle cell to AV node cell communic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8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15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10052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858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emale gonad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729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51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624/4323/5156/9353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95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-matrix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4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74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67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4035/4323/4653/9010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91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chemotax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4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25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2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252/3082/4035/522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51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BMP signaling pathwa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5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4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42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667/1745/2200/11167/64388/642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666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le sex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58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95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8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07/3239/3624/4323/5156/5159/228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90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mooth muscle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6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39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8013/5159/5592/50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254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peptidase activ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39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168/1293/1447/2335/2852/3082/4035/5118/51050/221476/140902/5054/5176/7057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3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uscle orga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0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4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015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33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chondrocyte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4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3207/401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58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ng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4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603/2737/946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84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striated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4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3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muscle orga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4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8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al vesicl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3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4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44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384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ular response to transforming growth factor beta stimulu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9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60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1745/11117/2200/4015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290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supramolecular fiber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00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6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117/163782/4653/89795/90102/9353/11075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91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smooth muscle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5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83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5592/50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179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rebral cortex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5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83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3912/54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96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ollagen biosynthet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5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83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0993/11117/5159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403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epithelial cell apoptot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50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83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7124/2852/642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154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lliu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74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02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1/1745/2737/10642/3912/4035/54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61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ardiac muscle hypertroph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3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31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464/8013/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153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elencephalo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6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2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45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1/6387/1745/2737/10642/3624/3912/4035/54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654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velopment of primary female sexual characteristic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09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54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65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3624/4323/5156/9353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8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15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0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01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0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productive structur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3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3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2737/3207/3239/3624/4188/4323/5156/5159/22836/5176/9353/30812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470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vascular associated smooth muscle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3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3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4/2852/5592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87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body fluid level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3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3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1281/1447/56603/9162/2162/2153/2335/5156/375033/559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3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hydrolase activ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37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30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5/1293/1447/3082/4035/51050/221476/140902/5997/5054/5176/7057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196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ynapse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5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3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5581/94030/54674/6585/27286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1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ponse to acid chemical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26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4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6366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90/1291/4313/5156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89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riated muscle hypertroph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41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468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734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464/4653/8013/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56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mbryonic organ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41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468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734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2200/2737/9464/3207/4188/4323/579/5156/6474/10736/6913/704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45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productive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41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468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734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20/2737/3207/3239/3624/4188/4323/5156/5159/22836/5176/9353/30812/742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66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meboidal-type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52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60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06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6999/168667/2252/2335/11167/9464/3036/4017/4223/5176/9353/30812/6678/27286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290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upramolecular fiber organiz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53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60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06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5/6387/11117/163782/54551/4653/89795/90102/5999/9353/11075/7043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202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heart rat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58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02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39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23704/23630/599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289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organic acid transpor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61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1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97/5999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74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uscle hypertroph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65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61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464/8013/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362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adhesion mediated by integri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65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61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2200/3678/5054/659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10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ppendage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68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38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6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6603/2737/9464/3207/323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10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imb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68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38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68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6603/2737/9464/3207/3239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89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hypertroph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76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9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09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464/4653/8013/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89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cell junction 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76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9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09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94030/54674/4653/27286/705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0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cell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87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788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86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10052/23704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01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hosphatidylinositol-mediated sign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09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35/2852/3082/4653/5156/5159/37503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154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bpalliu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45/2737/362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05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ell growth involved in cardiac muscle cell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1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1476/5997/599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715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terophilic cell-cell adhesion via plasma membrane cell adhesion molecule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835/8642/83872/5571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97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ronary vasculatur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2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7/2852/9464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858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le gonad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4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07/3624/4323/5156/5159/228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29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tube diameter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4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909/2852/3274/559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92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chemotax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4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5159/5228/5054/9353/56670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77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lood vessel diameter maintenanc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4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37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0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909/2852/3274/559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578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cell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9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967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27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30835/1307/136227/1295/6387/11117/2199/2335/2737/55083/4653/4811/801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515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tube size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3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053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94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909/2852/3274/559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65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velopment of primary male sexual characteristic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31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053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94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07/3624/4323/5156/5159/228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92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component assembly involved in morph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32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05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971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10324/5156/5159/9010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6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mooth muscle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38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093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26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4/2852/4313/8013/5159/5592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044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ystemic arterial blood pressure mediated by a chemical signal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4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1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5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215/1511/5667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71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collagen metabol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4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1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5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0993/11117/5159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48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utonomic nervous syste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45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1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52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09/2335/9464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44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bstrate adhesion-dependent cell spread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52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178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293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168/2335/8516/3912/4653/23671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10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imal organ regen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2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737/3082/8013/522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860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diac muscle cell action potential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0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2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10052/23704/2363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301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ascular process in circulatory system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3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2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85/1909/2852/3274/4035/5592/5997/6581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63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sminogen activ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2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23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skeletal muscle tissu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2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4656/647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2000353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endothelial cell apoptotic proces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1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202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7124/2852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01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ositol lipid-mediated sign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8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26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313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35/2852/3082/4653/5156/5159/375033/5138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241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ular component disassembl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72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50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5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7/1215/1511/2852/4035/4312/4323/4327/4313/4314/89795/6591/11075/704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0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phron epithelium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73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2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508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42/2737/3207/55083/10736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693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mooth muscle contrac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9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1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481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264/1909/2852/5592/599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481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scle cell mig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95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171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481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35/8013/5159/5592/505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65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mooth muscle cell prolifer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99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425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017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4/2852/4313/8013/5159/5592/704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32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chemotax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02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6387/6374/3082/4015/5156/5159/5228/5054/9353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000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ial cell differenti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45/2737/3845/4035/4653/5453/5454/56978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769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neur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2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335/2737/2852/4035/5176/6474/9353/30812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04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wound healing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44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156/90102/559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195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blood coagul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156/5592/5054/7057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2041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extrinsic apoptotic signaling pathway via death domain receptor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17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82/5054/7057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21846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proliferation in forebrai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7/10642/545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362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grin activat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6387/2335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7201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omerulus vasculature developmen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5156/5159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9560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ynaptic membrane adhesion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5581/94030/5100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379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anion transport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97/5999/6424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5048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metallopeptidase activity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2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896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38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168/4035/7078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772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ositive regulation of axonogene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429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647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634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335/4035/6474/9353</w:t>
            </w:r>
          </w:p>
        </w:tc>
      </w:tr>
      <w:tr w:rsidR="00BD507D" w:rsidRPr="00687D28" w:rsidTr="008C1FCA">
        <w:trPr>
          <w:trHeight w:val="288"/>
        </w:trPr>
        <w:tc>
          <w:tcPr>
            <w:tcW w:w="851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P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0047</w:t>
            </w:r>
          </w:p>
        </w:tc>
        <w:tc>
          <w:tcPr>
            <w:tcW w:w="141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 regulation of hemostasis</w:t>
            </w:r>
          </w:p>
        </w:tc>
        <w:tc>
          <w:tcPr>
            <w:tcW w:w="567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567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7523</w:t>
            </w:r>
          </w:p>
        </w:tc>
        <w:tc>
          <w:tcPr>
            <w:tcW w:w="709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7459</w:t>
            </w:r>
          </w:p>
        </w:tc>
        <w:tc>
          <w:tcPr>
            <w:tcW w:w="4064" w:type="dxa"/>
            <w:hideMark/>
          </w:tcPr>
          <w:p w:rsidR="00BD507D" w:rsidRPr="00687D28" w:rsidRDefault="00BD507D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156/5592/5054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2023</w:t>
            </w:r>
          </w:p>
        </w:tc>
        <w:tc>
          <w:tcPr>
            <w:tcW w:w="1417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-containing extracellular matrix</w:t>
            </w:r>
          </w:p>
        </w:tc>
        <w:tc>
          <w:tcPr>
            <w:tcW w:w="567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73E-37</w:t>
            </w:r>
          </w:p>
        </w:tc>
        <w:tc>
          <w:tcPr>
            <w:tcW w:w="709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59E-35</w:t>
            </w:r>
          </w:p>
        </w:tc>
        <w:tc>
          <w:tcPr>
            <w:tcW w:w="709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10E-35</w:t>
            </w:r>
          </w:p>
        </w:tc>
        <w:tc>
          <w:tcPr>
            <w:tcW w:w="4064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794/9509/9507/56999/165/23452/54829/633/140689/151887/8483/7123/1215/1307/1277/1278/84570/136227/1281/1289/1290/1291/1292/1293/1295/1511/6387/11117/2162/2199/2200/2335/83872/3912/4017/4256/4313/25878/4653/4811/22795/5118/127435/5054/5176/64093/6678/8406/27286/284297/7043/7057/7058/7078/23671/1462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581</w:t>
            </w:r>
          </w:p>
        </w:tc>
        <w:tc>
          <w:tcPr>
            <w:tcW w:w="1417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 trimer</w:t>
            </w:r>
          </w:p>
        </w:tc>
        <w:tc>
          <w:tcPr>
            <w:tcW w:w="567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35E-16</w:t>
            </w:r>
          </w:p>
        </w:tc>
        <w:tc>
          <w:tcPr>
            <w:tcW w:w="709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43E-14</w:t>
            </w:r>
          </w:p>
        </w:tc>
        <w:tc>
          <w:tcPr>
            <w:tcW w:w="709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6E-14</w:t>
            </w:r>
          </w:p>
        </w:tc>
        <w:tc>
          <w:tcPr>
            <w:tcW w:w="4064" w:type="dxa"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4898/114904/114905/1307/1277/1278/84570/136227/1281/1289/1290/1291/1292/1293/1295/81035/11117/401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60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asement membrane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72E-12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82E-10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09E-10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1289/1295/2200/2335/83872/3912/4017/4811/22795/5176/64093/6678/7058/23671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788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plasmic reticulum lumen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7E-10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4E-0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1E-08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173/340075/1307/1277/1278/84570/136227/1281/1289/1290/1291/1292/1293/1295/2153/2200/2335/11167/3912/283208/7057/1462/742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583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ibrillar collagen trimer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34E-0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24E-0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90E-0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81/1289/1290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8643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anded collagen fibril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34E-0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24E-0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90E-0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81/1289/1290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864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mplex of collagen trimers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8E-0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47E-0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9E-0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1281/1289/1290/129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093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telet alpha granule lumen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30E-06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7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5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62/2153/2335/3082/5054/6678/7043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091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telet alpha granule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64E-06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9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7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62/2153/2335/3082/5054/6678/7043/7057/705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869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ynactin complex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73E-0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78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93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72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292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ntractile fiber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9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65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64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89/775/1674/2318/10324/4313/4626/4632/2729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017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arcomere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5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692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08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775/1674/2318/10324/4313/4626/4632/2729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016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yofibril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5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31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0111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70/89/775/1674/2318/10324/4313/4626/4632/2729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2383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arcolemma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9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27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544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3/775/1291/1292/1293/1674/2318/7043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175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ilopodium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2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27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544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/59/70/72/84168/57471/10642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477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cretory granule lumen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60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311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8533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23/83716/1511/2162/2153/2335/3082/5054/6678/7043/7057/707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0205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ytoplasmic vesicle lumen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80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342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881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23/83716/1511/2162/2153/2335/3082/5054/6678/7043/7057/707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1983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sicle lumen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9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342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881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23/83716/1511/2162/2153/2335/3082/5054/6678/7043/7057/707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201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structural constituent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5E-2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86E-2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24E-2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5/54829/633/8483/1307/1277/1278/84570/1281/1289/1290/1291/1292/1293/1295/11117/2199/2200/2335/83872/3912/4256/25878/4811/22795/5118/127435/6678/8406/27286/7057/7058/1462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539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ycosaminoglyca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06E-12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50E-10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80E-10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3/151887/7123/84570/1289/83716/1511/2200/2252/2335/11167/64388/10894/1463/5118/5228/6585/9353/64093/7057/7058/1462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020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structural constituent conferring tensile strength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7E-1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8E-0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2E-09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84570/1281/1289/1290/1291/1292/1293/1295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518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lage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1E-1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3E-0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2E-09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5/84168/54829/1291/1292/2335/4015/4811/22795/5118/127435/6678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8201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pari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81E-1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39E-0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8E-09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7123/84570/1289/83716/1511/2200/2252/2335/11167/64388/5118/5228/6585/9353/64093/7057/705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8407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telet-derived growth factor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8E-1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39E-0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8E-09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81/1289/1291/5156/5159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50840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16E-10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14E-0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7E-08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3/57124/1755/2199/4811/25903/9353/64093/6678/284297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4222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lloendopeptidase activ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00E-10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60E-0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14E-08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8745/81794/81792/9509/9507/11173/56999/9635/4312/4323/4327/4313/4314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1901681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lfur compound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4E-0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94E-0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31E-0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7123/84570/1289/83716/1511/2200/2252/2335/11167/64388/4035/5118/5228/6585/9353/64093/7057/705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8237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llopeptidase activ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6E-0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53E-06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4E-06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8745/81794/81792/9509/9507/11173/56999/9635/1358/4312/4323/4327/4313/4314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178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gri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2E-06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31E-0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75E-0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8745/1307/1281/1289/6387/11117/2200/2335/3912/4323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39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oglyca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0E-0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6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1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9/2335/4035/4811/9353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19838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rowth factor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14E-0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14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998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81/1289/1291/5156/5159/27286/7043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04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cavenger receptor activ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81E-0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49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01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035/1755/4017/4035/286133/28429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4175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opeptidase activ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19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72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4117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38/8745/81794/81792/9509/9507/11173/56999/9635/1215/11330/1511/4312/4323/4327/4313/4314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0021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tracellular matrix structural constituent conferring compression resistance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6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84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5093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829/633/127435/1462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97493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ructural molecule activity conferring elastic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6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73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82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117/2199/2200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1968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ibronecti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7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6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21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887/4653/284297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43236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amini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79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865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121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11/9353/284297/705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2020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ase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1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460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272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07/1277/1278/1281/2335/4035/5054/707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3802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go receptor activ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92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29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3326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035/1755/4017/4035/286133/284297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161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telet-derived growth factor receptor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214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867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311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78/5156/5159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61134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ptidase regulator activity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38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1902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7798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93/1447/2335/5118/51050/221476/140902/5054/5176/7078</w:t>
            </w:r>
          </w:p>
        </w:tc>
      </w:tr>
      <w:tr w:rsidR="008C1FCA" w:rsidRPr="00687D28" w:rsidTr="008C1FCA">
        <w:trPr>
          <w:trHeight w:val="288"/>
        </w:trPr>
        <w:tc>
          <w:tcPr>
            <w:tcW w:w="851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F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O:0005516</w:t>
            </w:r>
          </w:p>
        </w:tc>
        <w:tc>
          <w:tcPr>
            <w:tcW w:w="141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lmodulin binding</w:t>
            </w:r>
          </w:p>
        </w:tc>
        <w:tc>
          <w:tcPr>
            <w:tcW w:w="567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71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1563</w:t>
            </w:r>
          </w:p>
        </w:tc>
        <w:tc>
          <w:tcPr>
            <w:tcW w:w="709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6215</w:t>
            </w:r>
          </w:p>
        </w:tc>
        <w:tc>
          <w:tcPr>
            <w:tcW w:w="4064" w:type="dxa"/>
            <w:hideMark/>
          </w:tcPr>
          <w:p w:rsidR="008C1FCA" w:rsidRPr="00687D28" w:rsidRDefault="008C1FCA" w:rsidP="00BD50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7D2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5/775/815/1264/2669/4626/6004/5997/5999</w:t>
            </w:r>
          </w:p>
        </w:tc>
      </w:tr>
    </w:tbl>
    <w:p w:rsidR="00BB590F" w:rsidRPr="00BB590F" w:rsidRDefault="00BB590F" w:rsidP="001D2D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1217BF" w:rsidRDefault="001217BF" w:rsidP="00BE76D8">
        <w:pPr>
          <w:pStyle w:val="Footer"/>
          <w:framePr w:wrap="none" w:vAnchor="text" w:hAnchor="margin" w:xAlign="right" w:y="1"/>
          <w:rPr>
            <w:ins w:id="3" w:author="Author" w:date="2022-12-07T20:33:00Z"/>
            <w:rStyle w:val="PageNumber"/>
          </w:rPr>
        </w:pPr>
        <w:ins w:id="4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Author" w:date="2022-12-07T20:33:00Z"/>
    </w:sdtContent>
  </w:sdt>
  <w:customXmlInsRangeEnd w:id="5"/>
  <w:p w:rsidR="001217BF" w:rsidRDefault="001217BF">
    <w:pPr>
      <w:pStyle w:val="Footer"/>
      <w:ind w:right="360"/>
      <w:pPrChange w:id="6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7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"/>
      <w:p w:rsidR="001217BF" w:rsidRDefault="001217BF" w:rsidP="00BE76D8">
        <w:pPr>
          <w:pStyle w:val="Footer"/>
          <w:framePr w:wrap="none" w:vAnchor="text" w:hAnchor="margin" w:xAlign="right" w:y="1"/>
          <w:rPr>
            <w:ins w:id="8" w:author="Author" w:date="2022-12-07T20:33:00Z"/>
            <w:rStyle w:val="PageNumber"/>
          </w:rPr>
        </w:pPr>
        <w:ins w:id="9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10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1" w:author="Author" w:date="2022-12-07T20:33:00Z"/>
    </w:sdtContent>
  </w:sdt>
  <w:customXmlInsRangeEnd w:id="11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2DD6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A2349EF7-92A8-4FBF-A7D6-5C1A953A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13268-7285-4AAF-9D79-41DEA42B3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2</TotalTime>
  <Pages>1</Pages>
  <Words>7159</Words>
  <Characters>40811</Characters>
  <Application>Microsoft Office Word</Application>
  <DocSecurity>0</DocSecurity>
  <Lines>340</Lines>
  <Paragraphs>95</Paragraphs>
  <ScaleCrop>false</ScaleCrop>
  <Company>Microsoft</Company>
  <LinksUpToDate>false</LinksUpToDate>
  <CharactersWithSpaces>47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17:00Z</dcterms:modified>
</cp:coreProperties>
</file>